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7ED55" w14:textId="77777777" w:rsidR="00802BC6" w:rsidRPr="000B4ABA" w:rsidRDefault="006B69EB" w:rsidP="000B4ABA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230D04">
        <w:rPr>
          <w:rFonts w:ascii="Times New Roman" w:hAnsi="Times New Roman" w:cs="Times New Roman"/>
          <w:b/>
          <w:sz w:val="24"/>
          <w:szCs w:val="24"/>
        </w:rPr>
        <w:t>S</w:t>
      </w:r>
      <w:r w:rsidR="0075665B" w:rsidRPr="00230D04">
        <w:rPr>
          <w:rFonts w:ascii="Times New Roman" w:hAnsi="Times New Roman" w:cs="Times New Roman"/>
          <w:b/>
          <w:sz w:val="24"/>
          <w:szCs w:val="24"/>
        </w:rPr>
        <w:t>7</w:t>
      </w:r>
      <w:r w:rsidRPr="00230D0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6D4934">
        <w:rPr>
          <w:rFonts w:ascii="Times New Roman" w:hAnsi="Times New Roman" w:cs="Times New Roman"/>
          <w:sz w:val="24"/>
          <w:szCs w:val="24"/>
        </w:rPr>
        <w:t xml:space="preserve"> </w:t>
      </w:r>
      <w:r w:rsidR="00802BC6" w:rsidRPr="006D4934">
        <w:rPr>
          <w:rFonts w:ascii="Times New Roman" w:hAnsi="Times New Roman" w:cs="Times New Roman"/>
          <w:sz w:val="24"/>
          <w:szCs w:val="24"/>
        </w:rPr>
        <w:t>The effect of timing of deworming on anthropometric outcomes over 12 months, using one-way ANOVA and multivariable linear regression analysis</w:t>
      </w:r>
      <w:r>
        <w:rPr>
          <w:rFonts w:ascii="Times New Roman" w:hAnsi="Times New Roman" w:cs="Times New Roman"/>
          <w:sz w:val="24"/>
          <w:szCs w:val="24"/>
        </w:rPr>
        <w:t>, per-protocol analysis</w:t>
      </w:r>
      <w:r w:rsidR="000B4ABA">
        <w:rPr>
          <w:rFonts w:ascii="Times New Roman" w:hAnsi="Times New Roman" w:cs="Times New Roman"/>
          <w:sz w:val="24"/>
          <w:szCs w:val="24"/>
        </w:rPr>
        <w:t>*</w:t>
      </w:r>
      <w:r w:rsidR="0042387B">
        <w:rPr>
          <w:rFonts w:ascii="Times New Roman" w:hAnsi="Times New Roman" w:cs="Times New Roman"/>
          <w:sz w:val="24"/>
          <w:szCs w:val="24"/>
        </w:rPr>
        <w:t xml:space="preserve"> (n=561</w:t>
      </w:r>
      <w:r w:rsidR="00802BC6" w:rsidRPr="006D493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914" w:type="dxa"/>
        <w:tblInd w:w="1440" w:type="dxa"/>
        <w:tblLook w:val="04A0" w:firstRow="1" w:lastRow="0" w:firstColumn="1" w:lastColumn="0" w:noHBand="0" w:noVBand="1"/>
      </w:tblPr>
      <w:tblGrid>
        <w:gridCol w:w="2920"/>
        <w:gridCol w:w="1497"/>
        <w:gridCol w:w="1497"/>
      </w:tblGrid>
      <w:tr w:rsidR="006B69EB" w:rsidRPr="003729F8" w14:paraId="29FD2D88" w14:textId="77777777" w:rsidTr="003729F8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CE84" w14:textId="77777777" w:rsidR="006B69EB" w:rsidRPr="003729F8" w:rsidRDefault="006B69EB" w:rsidP="0080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625D" w14:textId="77777777" w:rsidR="006B69EB" w:rsidRPr="003729F8" w:rsidRDefault="006B69E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3729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5D67" w14:textId="77777777" w:rsidR="006B69EB" w:rsidRPr="003729F8" w:rsidRDefault="006B69E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3729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</w:tr>
      <w:tr w:rsidR="0042387B" w:rsidRPr="003729F8" w14:paraId="438D0ED7" w14:textId="77777777" w:rsidTr="003729F8">
        <w:trPr>
          <w:trHeight w:val="300"/>
        </w:trPr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90A5" w14:textId="77777777" w:rsidR="0042387B" w:rsidRPr="003729F8" w:rsidRDefault="0042387B" w:rsidP="0080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0CC4" w14:textId="77777777" w:rsidR="0042387B" w:rsidRPr="003729F8" w:rsidRDefault="0042387B" w:rsidP="00BF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280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9ABD" w14:textId="77777777" w:rsidR="0042387B" w:rsidRPr="003729F8" w:rsidRDefault="0042387B" w:rsidP="00BF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3729F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281)</w:t>
            </w:r>
          </w:p>
        </w:tc>
      </w:tr>
      <w:tr w:rsidR="0042387B" w:rsidRPr="003729F8" w14:paraId="347FE114" w14:textId="77777777" w:rsidTr="003729F8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2134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230D0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8C3A" w14:textId="77777777" w:rsidR="0042387B" w:rsidRPr="00230D04" w:rsidRDefault="0042387B" w:rsidP="00BF2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59B8" w14:textId="77777777" w:rsidR="0042387B" w:rsidRPr="00230D04" w:rsidRDefault="0042387B" w:rsidP="00BF2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322F572E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8EA920F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9F22277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92100FA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</w:tr>
      <w:tr w:rsidR="0042387B" w:rsidRPr="003729F8" w14:paraId="24B258C6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D3049D0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8CA30E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2.00, 2.16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E58188B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1.81, 1.99)</w:t>
            </w:r>
          </w:p>
        </w:tc>
      </w:tr>
      <w:tr w:rsidR="0038483E" w:rsidRPr="003729F8" w14:paraId="332E2F32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9047A52" w14:textId="77777777" w:rsidR="0038483E" w:rsidRPr="00230D04" w:rsidRDefault="0038483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BD5862F" w14:textId="77777777" w:rsidR="0038483E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89B693" w14:textId="77777777" w:rsidR="0038483E" w:rsidRPr="00230D04" w:rsidRDefault="00D6036C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38483E" w:rsidRPr="003729F8" w14:paraId="56BA5EAD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DD56C81" w14:textId="77777777" w:rsidR="0038483E" w:rsidRPr="00230D04" w:rsidRDefault="0038483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FB05473" w14:textId="679C2AA0" w:rsidR="0038483E" w:rsidRPr="00230D04" w:rsidRDefault="00230D04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42387B"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, 0.30</w:t>
            </w: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A49379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8483E" w:rsidRPr="003729F8" w14:paraId="5F30C5F3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6CEE4E5" w14:textId="6A2A6EDB" w:rsidR="0038483E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38483E"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2FFB10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BF4E6E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8483E" w:rsidRPr="003729F8" w14:paraId="0D9B6796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D26DC02" w14:textId="77777777" w:rsidR="0038483E" w:rsidRPr="00230D04" w:rsidRDefault="0038483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230D0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D325AD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  <w:r w:rsidR="0042387B"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591584" w14:textId="77777777" w:rsidR="0038483E" w:rsidRPr="00230D04" w:rsidRDefault="00D6036C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38483E" w:rsidRPr="003729F8" w14:paraId="37EB3616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DE19812" w14:textId="77777777" w:rsidR="0038483E" w:rsidRPr="00230D04" w:rsidRDefault="0038483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93B551" w14:textId="6E298F3F" w:rsidR="0038483E" w:rsidRPr="00230D04" w:rsidRDefault="00230D04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42387B"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5, 0.29</w:t>
            </w: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9FC8E8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8483E" w:rsidRPr="003729F8" w14:paraId="218AFE0B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586C09C" w14:textId="38C6BBB3" w:rsidR="0038483E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D97F99D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</w:t>
            </w:r>
            <w:r w:rsidR="0042387B"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4FC6D0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8483E" w:rsidRPr="003729F8" w14:paraId="604DCD0E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C40B5B9" w14:textId="77777777" w:rsidR="0038483E" w:rsidRPr="00230D04" w:rsidRDefault="0038483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9887039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245F17B" w14:textId="77777777" w:rsidR="0038483E" w:rsidRPr="00230D04" w:rsidRDefault="0038483E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27897A67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3C075F8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97A6371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9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45B04E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5</w:t>
            </w:r>
          </w:p>
        </w:tc>
      </w:tr>
      <w:tr w:rsidR="0042387B" w:rsidRPr="003729F8" w14:paraId="5FBBAE8B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02981A1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5EF0E1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66, 10.14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4BB716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.32, 9.77)</w:t>
            </w:r>
          </w:p>
        </w:tc>
      </w:tr>
      <w:tr w:rsidR="0042387B" w:rsidRPr="003729F8" w14:paraId="00524420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E23E562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223C71C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19A1CDE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42387B" w:rsidRPr="003729F8" w14:paraId="08E2DCAD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F0C3113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1C3A19C" w14:textId="21B0C074" w:rsidR="0042387B" w:rsidRPr="00230D04" w:rsidRDefault="00230D04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42387B"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3, 0.68</w:t>
            </w: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91BC1B4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1B26AF90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2389ADD" w14:textId="2B7139C1" w:rsidR="0042387B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099C4BC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3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61D3FD5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45249E95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629F158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21C8222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AB8F891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42387B" w:rsidRPr="003729F8" w14:paraId="2AD5F615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8E484AF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C2FD25" w14:textId="21A7D2AE" w:rsidR="0042387B" w:rsidRPr="00230D04" w:rsidRDefault="00230D04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42387B"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, 0.64</w:t>
            </w: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07670E7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21E1CC41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D4E44E4" w14:textId="665D36E6" w:rsidR="0042387B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B5C0AF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DADDC1B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5F908E86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E65A849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CF5EE15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1BB7552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30EF4F49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7B88C50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230D04">
              <w:rPr>
                <w:rFonts w:ascii="Times New Roman" w:hAnsi="Times New Roman" w:cs="Times New Roman"/>
                <w:lang w:val="en-GB"/>
              </w:rPr>
              <w:t>†</w:t>
            </w:r>
            <w:r w:rsidRPr="00230D04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230D0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DEBA68B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460CEEE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</w:t>
            </w:r>
          </w:p>
        </w:tc>
      </w:tr>
      <w:tr w:rsidR="0042387B" w:rsidRPr="003729F8" w14:paraId="3AD65752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7C180A7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5717E68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26, -0.10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0B194B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47, -0.30)</w:t>
            </w:r>
          </w:p>
        </w:tc>
      </w:tr>
      <w:tr w:rsidR="0042387B" w:rsidRPr="003729F8" w14:paraId="63309291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BE0AF0B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5A81310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BF00D07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42387B" w:rsidRPr="003729F8" w14:paraId="0AF6FF9C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973BA63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7C24F84" w14:textId="3C0FCEDC" w:rsidR="0042387B" w:rsidRPr="00230D04" w:rsidRDefault="00230D04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42387B"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9, 0.31</w:t>
            </w: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7155D8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571E31A1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0B8C9BB" w14:textId="7C28FE4F" w:rsidR="0042387B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C1FDE68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0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DA3FC98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09CB7275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C62C23C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C23BFC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D83F143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42387B" w:rsidRPr="003729F8" w14:paraId="77638486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CF2A12F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1E6821" w14:textId="49F27C70" w:rsidR="0042387B" w:rsidRPr="00230D04" w:rsidRDefault="00230D04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8C3C79"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8, 0.29</w:t>
            </w: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8DB4F3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35EB6ECF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FDFF600" w14:textId="61A0BED7" w:rsidR="0042387B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DED3871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09B03BE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74B52D79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406CC6C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DD212E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54EA24D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51330F12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59E826D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230D04">
              <w:rPr>
                <w:rFonts w:ascii="Times New Roman" w:hAnsi="Times New Roman" w:cs="Times New Roman"/>
                <w:lang w:val="en-GB"/>
              </w:rPr>
              <w:t>†</w:t>
            </w:r>
            <w:r w:rsidRPr="00230D0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230D0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CFE7906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975A476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2</w:t>
            </w:r>
          </w:p>
        </w:tc>
      </w:tr>
      <w:tr w:rsidR="0042387B" w:rsidRPr="003729F8" w14:paraId="2E627450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ED5F4F7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236FE2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54, -0.38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882E3C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0.70, -0.55)</w:t>
            </w:r>
          </w:p>
        </w:tc>
      </w:tr>
      <w:tr w:rsidR="0042387B" w:rsidRPr="003729F8" w14:paraId="334A2B0D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214E39A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66C49CF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3587340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42387B" w:rsidRPr="003729F8" w14:paraId="118AF846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F627288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D098F5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0.06, 0.28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88C8C4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08E64212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B634C94" w14:textId="678BFB8C" w:rsidR="0042387B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B7D979E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2E57AD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3694D9D2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4816530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313A233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426E78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42387B" w:rsidRPr="003729F8" w14:paraId="13A9942B" w14:textId="77777777" w:rsidTr="003729F8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7751A2B" w14:textId="77777777" w:rsidR="0042387B" w:rsidRPr="00230D04" w:rsidRDefault="0042387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279A509" w14:textId="75BA8D60" w:rsidR="0042387B" w:rsidRPr="00230D04" w:rsidRDefault="00230D04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(</w:t>
            </w:r>
            <w:r w:rsidR="008C3C79"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4, 0.26</w:t>
            </w: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FBD13B2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42387B" w:rsidRPr="003729F8" w14:paraId="40D9C65C" w14:textId="77777777" w:rsidTr="003729F8">
        <w:trPr>
          <w:trHeight w:val="300"/>
        </w:trPr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FCE0" w14:textId="42CD76DA" w:rsidR="0042387B" w:rsidRPr="00230D04" w:rsidRDefault="00230D04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230D0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139C" w14:textId="77777777" w:rsidR="0042387B" w:rsidRPr="00230D04" w:rsidRDefault="008C3C79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230D0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0.00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39C9" w14:textId="77777777" w:rsidR="0042387B" w:rsidRPr="00230D04" w:rsidRDefault="0042387B" w:rsidP="0037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10CE7FE8" w14:textId="77777777" w:rsidR="00230D04" w:rsidRDefault="00230D04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D9B9873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55347C98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99CC722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Per-protocol analysis includes data from children who attended all three study visits and did not report receiving deworming outside of the trial protocol  </w:t>
      </w:r>
    </w:p>
    <w:p w14:paraId="6E903D1D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2E85729A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</w:p>
    <w:p w14:paraId="508A5B88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66E64539" w14:textId="77777777" w:rsidR="006B69EB" w:rsidRDefault="006B69EB" w:rsidP="006B69EB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2AFA8D3A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6908A4A9" w14:textId="2566F8EC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WAZ=weight-for-age</w:t>
      </w:r>
      <w:bookmarkStart w:id="0" w:name="_GoBack"/>
      <w:bookmarkEnd w:id="0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</w:t>
      </w:r>
      <w:r w:rsidRPr="00D22D5D">
        <w:rPr>
          <w:rFonts w:ascii="Times New Roman" w:hAnsi="Times New Roman" w:cs="Times New Roman"/>
          <w:sz w:val="24"/>
          <w:szCs w:val="24"/>
          <w:lang w:val="en-GB"/>
        </w:rPr>
        <w:t xml:space="preserve">standards </w:t>
      </w:r>
      <w:r w:rsidR="002B6E33" w:rsidRPr="00D22D5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22D5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2B6E33" w:rsidRPr="00D22D5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22D5D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D22D5D" w:rsidRPr="00D22D5D">
        <w:rPr>
          <w:rFonts w:ascii="Times New Roman" w:hAnsi="Times New Roman" w:cs="Times New Roman"/>
          <w:sz w:val="24"/>
          <w:szCs w:val="24"/>
        </w:rPr>
        <w:t>36</w:t>
      </w:r>
      <w:r w:rsidRPr="00D22D5D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B6E33" w:rsidRPr="00D22D5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0BA1E940" w14:textId="77777777" w:rsidR="00802BC6" w:rsidRPr="006B69EB" w:rsidRDefault="00802BC6" w:rsidP="003D77B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7DE768" w14:textId="77777777" w:rsidR="004B60FA" w:rsidRDefault="004B60FA">
      <w:pPr>
        <w:rPr>
          <w:rFonts w:ascii="Times New Roman" w:hAnsi="Times New Roman" w:cs="Times New Roman"/>
          <w:sz w:val="24"/>
          <w:szCs w:val="24"/>
        </w:rPr>
      </w:pPr>
    </w:p>
    <w:sectPr w:rsidR="004B60FA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148E6"/>
    <w:rsid w:val="000B4ABA"/>
    <w:rsid w:val="001355BA"/>
    <w:rsid w:val="00140589"/>
    <w:rsid w:val="00174B8E"/>
    <w:rsid w:val="001F119E"/>
    <w:rsid w:val="0021463B"/>
    <w:rsid w:val="00223252"/>
    <w:rsid w:val="00230D04"/>
    <w:rsid w:val="0023704C"/>
    <w:rsid w:val="00241BDC"/>
    <w:rsid w:val="0028560A"/>
    <w:rsid w:val="002B6E33"/>
    <w:rsid w:val="002E0F2F"/>
    <w:rsid w:val="00313AA1"/>
    <w:rsid w:val="00346433"/>
    <w:rsid w:val="00355A99"/>
    <w:rsid w:val="00367C55"/>
    <w:rsid w:val="003729F8"/>
    <w:rsid w:val="0038483E"/>
    <w:rsid w:val="003B67A4"/>
    <w:rsid w:val="003D77B0"/>
    <w:rsid w:val="00407A52"/>
    <w:rsid w:val="00420A5C"/>
    <w:rsid w:val="0042387B"/>
    <w:rsid w:val="00437E7D"/>
    <w:rsid w:val="00455CE2"/>
    <w:rsid w:val="00472A62"/>
    <w:rsid w:val="004B60FA"/>
    <w:rsid w:val="004C1185"/>
    <w:rsid w:val="005109FB"/>
    <w:rsid w:val="00544BD3"/>
    <w:rsid w:val="005712EA"/>
    <w:rsid w:val="005B2937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741A20"/>
    <w:rsid w:val="0075665B"/>
    <w:rsid w:val="00802BC6"/>
    <w:rsid w:val="00806888"/>
    <w:rsid w:val="0082648A"/>
    <w:rsid w:val="00832D03"/>
    <w:rsid w:val="008C3C79"/>
    <w:rsid w:val="008C47CE"/>
    <w:rsid w:val="00906FF2"/>
    <w:rsid w:val="00913B40"/>
    <w:rsid w:val="009A2E22"/>
    <w:rsid w:val="009B57AB"/>
    <w:rsid w:val="009B6958"/>
    <w:rsid w:val="009C7E2A"/>
    <w:rsid w:val="009D0951"/>
    <w:rsid w:val="009D220E"/>
    <w:rsid w:val="00A86D6D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90CFE"/>
    <w:rsid w:val="00CD379D"/>
    <w:rsid w:val="00CD5E64"/>
    <w:rsid w:val="00D22D5D"/>
    <w:rsid w:val="00D35223"/>
    <w:rsid w:val="00D6036C"/>
    <w:rsid w:val="00D66CE7"/>
    <w:rsid w:val="00D94B0F"/>
    <w:rsid w:val="00DF738A"/>
    <w:rsid w:val="00E06B9E"/>
    <w:rsid w:val="00E52EC8"/>
    <w:rsid w:val="00E53638"/>
    <w:rsid w:val="00F026B5"/>
    <w:rsid w:val="00FA3A0F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F02E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1</Words>
  <Characters>22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4</cp:revision>
  <dcterms:created xsi:type="dcterms:W3CDTF">2015-08-16T19:07:00Z</dcterms:created>
  <dcterms:modified xsi:type="dcterms:W3CDTF">2015-08-16T19:10:00Z</dcterms:modified>
</cp:coreProperties>
</file>